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003E0" w14:textId="641975C4" w:rsidR="00C605E2" w:rsidRPr="00A80AE3" w:rsidRDefault="004008CC" w:rsidP="007346BC">
      <w:pPr>
        <w:rPr>
          <w:b/>
          <w:bCs/>
          <w:lang w:val="en-US"/>
        </w:rPr>
      </w:pPr>
      <w:r w:rsidRPr="00A80AE3">
        <w:rPr>
          <w:b/>
          <w:bCs/>
        </w:rPr>
        <w:t>Supplementary table (1): Full 18-Item ToxRTool Scoring Matrix for in vitro studies</w:t>
      </w:r>
    </w:p>
    <w:tbl>
      <w:tblPr>
        <w:tblStyle w:val="PlainTable1"/>
        <w:tblW w:w="14601" w:type="dxa"/>
        <w:tblInd w:w="-714" w:type="dxa"/>
        <w:tblLook w:val="04A0" w:firstRow="1" w:lastRow="0" w:firstColumn="1" w:lastColumn="0" w:noHBand="0" w:noVBand="1"/>
      </w:tblPr>
      <w:tblGrid>
        <w:gridCol w:w="1413"/>
        <w:gridCol w:w="572"/>
        <w:gridCol w:w="709"/>
        <w:gridCol w:w="709"/>
        <w:gridCol w:w="708"/>
        <w:gridCol w:w="709"/>
        <w:gridCol w:w="723"/>
        <w:gridCol w:w="643"/>
        <w:gridCol w:w="699"/>
        <w:gridCol w:w="698"/>
        <w:gridCol w:w="699"/>
        <w:gridCol w:w="699"/>
        <w:gridCol w:w="699"/>
        <w:gridCol w:w="648"/>
        <w:gridCol w:w="643"/>
        <w:gridCol w:w="696"/>
        <w:gridCol w:w="703"/>
        <w:gridCol w:w="703"/>
        <w:gridCol w:w="695"/>
        <w:gridCol w:w="833"/>
      </w:tblGrid>
      <w:tr w:rsidR="007346BC" w:rsidRPr="004008CC" w14:paraId="19010FA8" w14:textId="77777777" w:rsidTr="00734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EDDA1B7" w14:textId="77777777" w:rsidR="004008CC" w:rsidRPr="004008CC" w:rsidRDefault="004008CC" w:rsidP="004008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572" w:type="dxa"/>
            <w:hideMark/>
          </w:tcPr>
          <w:p w14:paraId="7791D6F3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1</w:t>
            </w:r>
          </w:p>
        </w:tc>
        <w:tc>
          <w:tcPr>
            <w:tcW w:w="709" w:type="dxa"/>
            <w:hideMark/>
          </w:tcPr>
          <w:p w14:paraId="30F01094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2</w:t>
            </w:r>
          </w:p>
        </w:tc>
        <w:tc>
          <w:tcPr>
            <w:tcW w:w="709" w:type="dxa"/>
            <w:hideMark/>
          </w:tcPr>
          <w:p w14:paraId="04B8D19D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3</w:t>
            </w:r>
          </w:p>
        </w:tc>
        <w:tc>
          <w:tcPr>
            <w:tcW w:w="708" w:type="dxa"/>
            <w:hideMark/>
          </w:tcPr>
          <w:p w14:paraId="414E3154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4</w:t>
            </w:r>
          </w:p>
        </w:tc>
        <w:tc>
          <w:tcPr>
            <w:tcW w:w="709" w:type="dxa"/>
            <w:hideMark/>
          </w:tcPr>
          <w:p w14:paraId="6FC72D51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S5</w:t>
            </w:r>
          </w:p>
        </w:tc>
        <w:tc>
          <w:tcPr>
            <w:tcW w:w="723" w:type="dxa"/>
            <w:hideMark/>
          </w:tcPr>
          <w:p w14:paraId="47227968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S1</w:t>
            </w:r>
          </w:p>
        </w:tc>
        <w:tc>
          <w:tcPr>
            <w:tcW w:w="643" w:type="dxa"/>
            <w:hideMark/>
          </w:tcPr>
          <w:p w14:paraId="109863B9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S2</w:t>
            </w:r>
          </w:p>
        </w:tc>
        <w:tc>
          <w:tcPr>
            <w:tcW w:w="699" w:type="dxa"/>
            <w:hideMark/>
          </w:tcPr>
          <w:p w14:paraId="41367AFC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S3</w:t>
            </w:r>
          </w:p>
        </w:tc>
        <w:tc>
          <w:tcPr>
            <w:tcW w:w="698" w:type="dxa"/>
            <w:hideMark/>
          </w:tcPr>
          <w:p w14:paraId="6218FA06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S4</w:t>
            </w:r>
          </w:p>
        </w:tc>
        <w:tc>
          <w:tcPr>
            <w:tcW w:w="699" w:type="dxa"/>
            <w:hideMark/>
          </w:tcPr>
          <w:p w14:paraId="733CA845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S5</w:t>
            </w:r>
          </w:p>
        </w:tc>
        <w:tc>
          <w:tcPr>
            <w:tcW w:w="699" w:type="dxa"/>
            <w:hideMark/>
          </w:tcPr>
          <w:p w14:paraId="79105513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S6</w:t>
            </w:r>
          </w:p>
        </w:tc>
        <w:tc>
          <w:tcPr>
            <w:tcW w:w="699" w:type="dxa"/>
            <w:hideMark/>
          </w:tcPr>
          <w:p w14:paraId="029CBD68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D1</w:t>
            </w:r>
          </w:p>
        </w:tc>
        <w:tc>
          <w:tcPr>
            <w:tcW w:w="648" w:type="dxa"/>
            <w:hideMark/>
          </w:tcPr>
          <w:p w14:paraId="521AE9DD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D2</w:t>
            </w:r>
          </w:p>
        </w:tc>
        <w:tc>
          <w:tcPr>
            <w:tcW w:w="643" w:type="dxa"/>
            <w:hideMark/>
          </w:tcPr>
          <w:p w14:paraId="6D8AAE22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D3</w:t>
            </w:r>
          </w:p>
        </w:tc>
        <w:tc>
          <w:tcPr>
            <w:tcW w:w="696" w:type="dxa"/>
            <w:hideMark/>
          </w:tcPr>
          <w:p w14:paraId="7C473FF1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D4</w:t>
            </w:r>
          </w:p>
        </w:tc>
        <w:tc>
          <w:tcPr>
            <w:tcW w:w="703" w:type="dxa"/>
            <w:hideMark/>
          </w:tcPr>
          <w:p w14:paraId="546CE87A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D1</w:t>
            </w:r>
          </w:p>
        </w:tc>
        <w:tc>
          <w:tcPr>
            <w:tcW w:w="703" w:type="dxa"/>
            <w:hideMark/>
          </w:tcPr>
          <w:p w14:paraId="711F67C2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D2</w:t>
            </w:r>
          </w:p>
        </w:tc>
        <w:tc>
          <w:tcPr>
            <w:tcW w:w="695" w:type="dxa"/>
            <w:hideMark/>
          </w:tcPr>
          <w:p w14:paraId="5CDC7CB4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1</w:t>
            </w:r>
          </w:p>
        </w:tc>
        <w:tc>
          <w:tcPr>
            <w:tcW w:w="833" w:type="dxa"/>
            <w:hideMark/>
          </w:tcPr>
          <w:p w14:paraId="11A8EFB8" w14:textId="77777777" w:rsidR="004008CC" w:rsidRPr="004008CC" w:rsidRDefault="004008CC" w:rsidP="0040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7346BC" w:rsidRPr="004008CC" w14:paraId="35379A9B" w14:textId="77777777" w:rsidTr="007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C99EB76" w14:textId="193F3A6F" w:rsidR="007346BC" w:rsidRPr="007346BC" w:rsidRDefault="007346BC" w:rsidP="007346B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ng 2017</w:t>
            </w:r>
          </w:p>
        </w:tc>
        <w:tc>
          <w:tcPr>
            <w:tcW w:w="572" w:type="dxa"/>
          </w:tcPr>
          <w:p w14:paraId="57EABDAC" w14:textId="29B18147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637B44FA" w14:textId="19B9492D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</w:tcPr>
          <w:p w14:paraId="0B120E54" w14:textId="743908A7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</w:tcPr>
          <w:p w14:paraId="4EBC6862" w14:textId="4B0DEF8B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2CFD5676" w14:textId="70AB9184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" w:type="dxa"/>
          </w:tcPr>
          <w:p w14:paraId="0DEAC510" w14:textId="00FA75FC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0296A246" w14:textId="238CEFEF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67DC1864" w14:textId="70DD5DD1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8" w:type="dxa"/>
          </w:tcPr>
          <w:p w14:paraId="01A0A0AE" w14:textId="776516E4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</w:tcPr>
          <w:p w14:paraId="0A40F05B" w14:textId="7C2C2A13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78518EED" w14:textId="455727D8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</w:tcPr>
          <w:p w14:paraId="6BE50475" w14:textId="3BA05692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8" w:type="dxa"/>
          </w:tcPr>
          <w:p w14:paraId="4BE8E361" w14:textId="1125F55C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4067E937" w14:textId="7842877C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6" w:type="dxa"/>
          </w:tcPr>
          <w:p w14:paraId="6D6AA8D0" w14:textId="2B54A1AD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2FDB187E" w14:textId="68CB269D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03476707" w14:textId="54953AC9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</w:tcPr>
          <w:p w14:paraId="6548356F" w14:textId="7BFD247B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3" w:type="dxa"/>
          </w:tcPr>
          <w:p w14:paraId="1E36BE84" w14:textId="396D7F5D" w:rsidR="007346BC" w:rsidRPr="007346B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7346BC" w:rsidRPr="004008CC" w14:paraId="63CAD575" w14:textId="77777777" w:rsidTr="007346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8C26125" w14:textId="77777777" w:rsidR="007346BC" w:rsidRPr="004008CC" w:rsidRDefault="007346BC" w:rsidP="007346B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ang 2023</w:t>
            </w:r>
          </w:p>
        </w:tc>
        <w:tc>
          <w:tcPr>
            <w:tcW w:w="572" w:type="dxa"/>
            <w:hideMark/>
          </w:tcPr>
          <w:p w14:paraId="34159C5D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C1C600C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279D720B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  <w:hideMark/>
          </w:tcPr>
          <w:p w14:paraId="5E2CE6FC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  <w:hideMark/>
          </w:tcPr>
          <w:p w14:paraId="7BA64D53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" w:type="dxa"/>
            <w:hideMark/>
          </w:tcPr>
          <w:p w14:paraId="35F16C0E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  <w:hideMark/>
          </w:tcPr>
          <w:p w14:paraId="09CB1527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  <w:hideMark/>
          </w:tcPr>
          <w:p w14:paraId="4EF73842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8" w:type="dxa"/>
            <w:hideMark/>
          </w:tcPr>
          <w:p w14:paraId="7D361390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  <w:hideMark/>
          </w:tcPr>
          <w:p w14:paraId="1E99887B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  <w:hideMark/>
          </w:tcPr>
          <w:p w14:paraId="03159241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  <w:hideMark/>
          </w:tcPr>
          <w:p w14:paraId="6D988A99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8" w:type="dxa"/>
            <w:hideMark/>
          </w:tcPr>
          <w:p w14:paraId="1009F843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  <w:hideMark/>
          </w:tcPr>
          <w:p w14:paraId="6985E34D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6" w:type="dxa"/>
            <w:hideMark/>
          </w:tcPr>
          <w:p w14:paraId="506DED51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  <w:hideMark/>
          </w:tcPr>
          <w:p w14:paraId="24362F4B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  <w:hideMark/>
          </w:tcPr>
          <w:p w14:paraId="4DC1152E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hideMark/>
          </w:tcPr>
          <w:p w14:paraId="035663C0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3" w:type="dxa"/>
            <w:hideMark/>
          </w:tcPr>
          <w:p w14:paraId="243D6EA7" w14:textId="7777777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7346BC" w:rsidRPr="004008CC" w14:paraId="04D83AEB" w14:textId="77777777" w:rsidTr="007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76BCCB5" w14:textId="39F81741" w:rsidR="007346BC" w:rsidRPr="004008CC" w:rsidRDefault="007346BC" w:rsidP="007346B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ng 2022</w:t>
            </w:r>
          </w:p>
        </w:tc>
        <w:tc>
          <w:tcPr>
            <w:tcW w:w="572" w:type="dxa"/>
          </w:tcPr>
          <w:p w14:paraId="7D992879" w14:textId="7DA0E69C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77B2995F" w14:textId="20BBF240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19B2D59D" w14:textId="6549333A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</w:tcPr>
          <w:p w14:paraId="7CB9A480" w14:textId="443F17D4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</w:tcPr>
          <w:p w14:paraId="78E8B2BD" w14:textId="4381FF1A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" w:type="dxa"/>
          </w:tcPr>
          <w:p w14:paraId="121E00C3" w14:textId="6D244F2D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240FF54F" w14:textId="24FE5D2C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1342A195" w14:textId="4D492325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8" w:type="dxa"/>
          </w:tcPr>
          <w:p w14:paraId="7E3D8859" w14:textId="09D62B32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</w:tcPr>
          <w:p w14:paraId="19A4B984" w14:textId="7843CE1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5F6DC81B" w14:textId="5C4639A5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11A294C5" w14:textId="0D1E615C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8" w:type="dxa"/>
          </w:tcPr>
          <w:p w14:paraId="2531FEB1" w14:textId="6189C7E8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0A049DD4" w14:textId="7DC7060A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6" w:type="dxa"/>
          </w:tcPr>
          <w:p w14:paraId="6E27731A" w14:textId="573FAA03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7A77A946" w14:textId="406A2303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5BA5D3F2" w14:textId="42CDEF79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</w:tcPr>
          <w:p w14:paraId="03C0CBF3" w14:textId="7168D670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3" w:type="dxa"/>
          </w:tcPr>
          <w:p w14:paraId="165CE55F" w14:textId="5DF76C9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7346BC" w:rsidRPr="004008CC" w14:paraId="773F43D5" w14:textId="77777777" w:rsidTr="007346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58EED5" w14:textId="780DB7E4" w:rsidR="007346BC" w:rsidRPr="004008CC" w:rsidRDefault="007346BC" w:rsidP="007346B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eong 2024</w:t>
            </w:r>
          </w:p>
        </w:tc>
        <w:tc>
          <w:tcPr>
            <w:tcW w:w="572" w:type="dxa"/>
          </w:tcPr>
          <w:p w14:paraId="4CCF5AB0" w14:textId="41549A44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49D6EEC6" w14:textId="65AF0708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5592FDCA" w14:textId="06ADA011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</w:tcPr>
          <w:p w14:paraId="031F22C0" w14:textId="4DE25DB4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</w:tcPr>
          <w:p w14:paraId="5C84D699" w14:textId="00319EB5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" w:type="dxa"/>
          </w:tcPr>
          <w:p w14:paraId="6F2983EC" w14:textId="0AA230D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26B6EB7F" w14:textId="0B386C98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52753D3B" w14:textId="0EAAC5D3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8" w:type="dxa"/>
          </w:tcPr>
          <w:p w14:paraId="76BACEF5" w14:textId="4873E63A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</w:tcPr>
          <w:p w14:paraId="77A274A0" w14:textId="21542952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2E61266C" w14:textId="34C1F7FF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600BC04B" w14:textId="1053B6E0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8" w:type="dxa"/>
          </w:tcPr>
          <w:p w14:paraId="3DDCECE4" w14:textId="769B5C8E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5F78B307" w14:textId="413AA1BB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6" w:type="dxa"/>
          </w:tcPr>
          <w:p w14:paraId="34790955" w14:textId="015B5D60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2267CA09" w14:textId="2919E892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02BE920A" w14:textId="61FBE176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</w:tcPr>
          <w:p w14:paraId="63F54A25" w14:textId="17054898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3" w:type="dxa"/>
          </w:tcPr>
          <w:p w14:paraId="542A5658" w14:textId="40BEAD69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7346BC" w:rsidRPr="004008CC" w14:paraId="57B95CC3" w14:textId="77777777" w:rsidTr="007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11A48BA" w14:textId="6E0F65D7" w:rsidR="007346BC" w:rsidRPr="004008CC" w:rsidRDefault="007346BC" w:rsidP="007346B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 Credico 2023</w:t>
            </w:r>
          </w:p>
        </w:tc>
        <w:tc>
          <w:tcPr>
            <w:tcW w:w="572" w:type="dxa"/>
          </w:tcPr>
          <w:p w14:paraId="7864D545" w14:textId="5FC2DAFF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4F569FC4" w14:textId="51584612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493C0B07" w14:textId="42850DC9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</w:tcPr>
          <w:p w14:paraId="1F7FE9CE" w14:textId="056EAB6B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</w:tcPr>
          <w:p w14:paraId="09394AA6" w14:textId="01B2E1B8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" w:type="dxa"/>
          </w:tcPr>
          <w:p w14:paraId="75F1685E" w14:textId="468A0C03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493DC27A" w14:textId="38FBA376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615AA48D" w14:textId="28BAC494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8" w:type="dxa"/>
          </w:tcPr>
          <w:p w14:paraId="6D679414" w14:textId="20142C06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</w:tcPr>
          <w:p w14:paraId="39A8C1D2" w14:textId="40E995E1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1A206730" w14:textId="5C27BF50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6823645E" w14:textId="7BE35373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8" w:type="dxa"/>
          </w:tcPr>
          <w:p w14:paraId="30CE5260" w14:textId="5B05587D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763AF9C0" w14:textId="77209B08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6" w:type="dxa"/>
          </w:tcPr>
          <w:p w14:paraId="4F8C2286" w14:textId="38E88A20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4E155E8C" w14:textId="4C07D028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24D901F8" w14:textId="62C962E6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</w:tcPr>
          <w:p w14:paraId="342D4A28" w14:textId="62E3FF9F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3" w:type="dxa"/>
          </w:tcPr>
          <w:p w14:paraId="4882A9D0" w14:textId="5FD27072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7346BC" w:rsidRPr="004008CC" w14:paraId="728F37EC" w14:textId="77777777" w:rsidTr="007346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289AA0" w14:textId="27309EA8" w:rsidR="007346BC" w:rsidRPr="004008CC" w:rsidRDefault="007346BC" w:rsidP="007346B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u 2024</w:t>
            </w:r>
          </w:p>
        </w:tc>
        <w:tc>
          <w:tcPr>
            <w:tcW w:w="572" w:type="dxa"/>
          </w:tcPr>
          <w:p w14:paraId="19C0DAA6" w14:textId="0F435353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1690C2C9" w14:textId="24E044C9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4A8D6080" w14:textId="4ABB9E3F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</w:tcPr>
          <w:p w14:paraId="2CBBF348" w14:textId="1AB2BED1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4170D065" w14:textId="564F08EE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" w:type="dxa"/>
          </w:tcPr>
          <w:p w14:paraId="1FF79839" w14:textId="3116645C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78977AE6" w14:textId="4314E55A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6652D299" w14:textId="13AF95EC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8" w:type="dxa"/>
          </w:tcPr>
          <w:p w14:paraId="126619F7" w14:textId="52174B9C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</w:tcPr>
          <w:p w14:paraId="71FEDF29" w14:textId="62BC8772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59C41E34" w14:textId="75A51034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</w:tcPr>
          <w:p w14:paraId="53C7A9E6" w14:textId="586B9B64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8" w:type="dxa"/>
          </w:tcPr>
          <w:p w14:paraId="2DCDC3CF" w14:textId="333538F3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49DD9B37" w14:textId="1BD6922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6" w:type="dxa"/>
          </w:tcPr>
          <w:p w14:paraId="55985D9A" w14:textId="11B1ADC6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514BC7DE" w14:textId="686442F8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633F7134" w14:textId="696A0D37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</w:tcPr>
          <w:p w14:paraId="13E6C4C4" w14:textId="2489F11E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3" w:type="dxa"/>
          </w:tcPr>
          <w:p w14:paraId="171743C2" w14:textId="5AF3C238" w:rsidR="007346BC" w:rsidRPr="004008CC" w:rsidRDefault="007346BC" w:rsidP="007346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7346BC" w:rsidRPr="004008CC" w14:paraId="6E5028FB" w14:textId="77777777" w:rsidTr="007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615FC0" w14:textId="33DF1717" w:rsidR="007346BC" w:rsidRPr="004008CC" w:rsidRDefault="007346BC" w:rsidP="007346B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ikh 2024</w:t>
            </w:r>
          </w:p>
        </w:tc>
        <w:tc>
          <w:tcPr>
            <w:tcW w:w="572" w:type="dxa"/>
          </w:tcPr>
          <w:p w14:paraId="61A3553D" w14:textId="10859F2E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5209F52D" w14:textId="713868AC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630FAE64" w14:textId="1C147AD5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</w:tcPr>
          <w:p w14:paraId="6BA21382" w14:textId="58B90A08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</w:tcPr>
          <w:p w14:paraId="43D3529E" w14:textId="4DC2A7C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" w:type="dxa"/>
          </w:tcPr>
          <w:p w14:paraId="1D1562EC" w14:textId="3FAB5316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5880C44F" w14:textId="2A9F4C02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5EF7FCF7" w14:textId="3C33BA79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8" w:type="dxa"/>
          </w:tcPr>
          <w:p w14:paraId="6AB069A4" w14:textId="27859451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99" w:type="dxa"/>
          </w:tcPr>
          <w:p w14:paraId="0CD1B796" w14:textId="4A97B188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647CA465" w14:textId="38827A89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</w:tcPr>
          <w:p w14:paraId="1CBBABA8" w14:textId="00A3A23B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8" w:type="dxa"/>
          </w:tcPr>
          <w:p w14:paraId="66B51443" w14:textId="20935759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</w:tcPr>
          <w:p w14:paraId="4BD72C13" w14:textId="4F8AC7BA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6" w:type="dxa"/>
          </w:tcPr>
          <w:p w14:paraId="18C2B7A9" w14:textId="1A1CFA1C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010C914F" w14:textId="64B3C38F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</w:tcPr>
          <w:p w14:paraId="5A2F3F0B" w14:textId="5F62386A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</w:tcPr>
          <w:p w14:paraId="61925D71" w14:textId="561B10D3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3" w:type="dxa"/>
          </w:tcPr>
          <w:p w14:paraId="47179230" w14:textId="67615215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4607F5" w:rsidRPr="004008CC" w14:paraId="62BF9808" w14:textId="77777777" w:rsidTr="00CC2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14411475" w14:textId="32AC4CE3" w:rsidR="004607F5" w:rsidRPr="004607F5" w:rsidRDefault="004607F5" w:rsidP="004607F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rStyle w:val="Strong"/>
                <w:sz w:val="20"/>
                <w:szCs w:val="20"/>
              </w:rPr>
              <w:t>Cho 2024</w:t>
            </w:r>
          </w:p>
        </w:tc>
        <w:tc>
          <w:tcPr>
            <w:tcW w:w="572" w:type="dxa"/>
            <w:vAlign w:val="center"/>
            <w:hideMark/>
          </w:tcPr>
          <w:p w14:paraId="1FBA75F1" w14:textId="204341D9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4F4B632F" w14:textId="2E67096E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1A28EA9A" w14:textId="03DA803B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14:paraId="2EBCD855" w14:textId="7B510107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1DC40C2C" w14:textId="65CCC5D6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723" w:type="dxa"/>
            <w:vAlign w:val="center"/>
            <w:hideMark/>
          </w:tcPr>
          <w:p w14:paraId="0513BEEB" w14:textId="3F3747A4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43" w:type="dxa"/>
            <w:vAlign w:val="center"/>
            <w:hideMark/>
          </w:tcPr>
          <w:p w14:paraId="618FE30F" w14:textId="7087349C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99" w:type="dxa"/>
            <w:vAlign w:val="center"/>
            <w:hideMark/>
          </w:tcPr>
          <w:p w14:paraId="68069E4C" w14:textId="5381EA85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98" w:type="dxa"/>
            <w:vAlign w:val="center"/>
            <w:hideMark/>
          </w:tcPr>
          <w:p w14:paraId="60F3C05E" w14:textId="660EFF73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0</w:t>
            </w:r>
          </w:p>
        </w:tc>
        <w:tc>
          <w:tcPr>
            <w:tcW w:w="699" w:type="dxa"/>
            <w:vAlign w:val="center"/>
            <w:hideMark/>
          </w:tcPr>
          <w:p w14:paraId="0227D289" w14:textId="6397DBC8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99" w:type="dxa"/>
            <w:vAlign w:val="center"/>
            <w:hideMark/>
          </w:tcPr>
          <w:p w14:paraId="4CC472F6" w14:textId="0A9E6179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99" w:type="dxa"/>
            <w:vAlign w:val="center"/>
            <w:hideMark/>
          </w:tcPr>
          <w:p w14:paraId="277B331E" w14:textId="2D6A0C8A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48" w:type="dxa"/>
            <w:vAlign w:val="center"/>
            <w:hideMark/>
          </w:tcPr>
          <w:p w14:paraId="3C64D805" w14:textId="54987B03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43" w:type="dxa"/>
            <w:vAlign w:val="center"/>
            <w:hideMark/>
          </w:tcPr>
          <w:p w14:paraId="03C014A8" w14:textId="2C982257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96" w:type="dxa"/>
            <w:vAlign w:val="center"/>
            <w:hideMark/>
          </w:tcPr>
          <w:p w14:paraId="7AE52687" w14:textId="7BF824C6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4403FD68" w14:textId="34855E76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703" w:type="dxa"/>
            <w:vAlign w:val="center"/>
            <w:hideMark/>
          </w:tcPr>
          <w:p w14:paraId="681D5C11" w14:textId="4FB20846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695" w:type="dxa"/>
            <w:vAlign w:val="center"/>
            <w:hideMark/>
          </w:tcPr>
          <w:p w14:paraId="4961D77C" w14:textId="65BE79A1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sz w:val="20"/>
                <w:szCs w:val="20"/>
              </w:rPr>
              <w:t>1</w:t>
            </w:r>
          </w:p>
        </w:tc>
        <w:tc>
          <w:tcPr>
            <w:tcW w:w="833" w:type="dxa"/>
            <w:vAlign w:val="center"/>
            <w:hideMark/>
          </w:tcPr>
          <w:p w14:paraId="49948BAF" w14:textId="4300FC14" w:rsidR="004607F5" w:rsidRPr="004607F5" w:rsidRDefault="004607F5" w:rsidP="00460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07F5">
              <w:rPr>
                <w:rStyle w:val="Strong"/>
                <w:sz w:val="20"/>
                <w:szCs w:val="20"/>
              </w:rPr>
              <w:t>17</w:t>
            </w:r>
          </w:p>
        </w:tc>
      </w:tr>
      <w:tr w:rsidR="007346BC" w:rsidRPr="004008CC" w14:paraId="4A3D229A" w14:textId="77777777" w:rsidTr="0073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B38547A" w14:textId="77777777" w:rsidR="007346BC" w:rsidRPr="004008CC" w:rsidRDefault="007346BC" w:rsidP="007346B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n 2021</w:t>
            </w:r>
          </w:p>
        </w:tc>
        <w:tc>
          <w:tcPr>
            <w:tcW w:w="572" w:type="dxa"/>
            <w:hideMark/>
          </w:tcPr>
          <w:p w14:paraId="6B0DC9E6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B0766E2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60295FD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8" w:type="dxa"/>
            <w:hideMark/>
          </w:tcPr>
          <w:p w14:paraId="1C40D2FE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DEB2A12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3" w:type="dxa"/>
            <w:hideMark/>
          </w:tcPr>
          <w:p w14:paraId="41B9DF89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  <w:hideMark/>
          </w:tcPr>
          <w:p w14:paraId="12C1734C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  <w:hideMark/>
          </w:tcPr>
          <w:p w14:paraId="2270ECFF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8" w:type="dxa"/>
            <w:hideMark/>
          </w:tcPr>
          <w:p w14:paraId="6140C9ED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  <w:hideMark/>
          </w:tcPr>
          <w:p w14:paraId="0D8F7A65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  <w:hideMark/>
          </w:tcPr>
          <w:p w14:paraId="54571A61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9" w:type="dxa"/>
            <w:hideMark/>
          </w:tcPr>
          <w:p w14:paraId="2C9BE317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8" w:type="dxa"/>
            <w:hideMark/>
          </w:tcPr>
          <w:p w14:paraId="7363B9C0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43" w:type="dxa"/>
            <w:hideMark/>
          </w:tcPr>
          <w:p w14:paraId="53D9F721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6" w:type="dxa"/>
            <w:hideMark/>
          </w:tcPr>
          <w:p w14:paraId="6BEA9AE8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  <w:hideMark/>
          </w:tcPr>
          <w:p w14:paraId="2245A208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dxa"/>
            <w:hideMark/>
          </w:tcPr>
          <w:p w14:paraId="6465C82C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hideMark/>
          </w:tcPr>
          <w:p w14:paraId="2FBD33D3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3" w:type="dxa"/>
            <w:hideMark/>
          </w:tcPr>
          <w:p w14:paraId="0879F874" w14:textId="77777777" w:rsidR="007346BC" w:rsidRPr="004008CC" w:rsidRDefault="007346BC" w:rsidP="007346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08C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</w:tbl>
    <w:p w14:paraId="1AD7DA6A" w14:textId="77777777" w:rsidR="004008CC" w:rsidRDefault="004008CC" w:rsidP="004008CC">
      <w:pPr>
        <w:pStyle w:val="NormalWeb"/>
      </w:pPr>
      <w:r>
        <w:rPr>
          <w:rStyle w:val="Strong"/>
          <w:rFonts w:eastAsiaTheme="majorEastAsia"/>
        </w:rPr>
        <w:t>Items (abbreviated)</w:t>
      </w:r>
    </w:p>
    <w:p w14:paraId="65E2DF5C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TS1</w:t>
      </w:r>
      <w:r>
        <w:t>: Chemical/polymer name clearly stated</w:t>
      </w:r>
    </w:p>
    <w:p w14:paraId="4B9FB7DE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TS2</w:t>
      </w:r>
      <w:r>
        <w:t>: Identifier (CAS / catalog / batch) reported</w:t>
      </w:r>
    </w:p>
    <w:p w14:paraId="495DAB9F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TS3</w:t>
      </w:r>
      <w:r>
        <w:t>: Supplier/source reported</w:t>
      </w:r>
    </w:p>
    <w:p w14:paraId="298DC2C9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TS4</w:t>
      </w:r>
      <w:r>
        <w:t>: Purity or composition reported</w:t>
      </w:r>
    </w:p>
    <w:p w14:paraId="3E76728F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TS5</w:t>
      </w:r>
      <w:r>
        <w:t>: Physical characterization (size/shape/surface or form/stability)</w:t>
      </w:r>
    </w:p>
    <w:p w14:paraId="6115B41C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CS1</w:t>
      </w:r>
      <w:r>
        <w:t>: Cell type &amp; species given</w:t>
      </w:r>
    </w:p>
    <w:p w14:paraId="18AB800C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CS2</w:t>
      </w:r>
      <w:r>
        <w:t>: Cell origin/source (ATCC, lab etc.)</w:t>
      </w:r>
    </w:p>
    <w:p w14:paraId="065C1917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CS3</w:t>
      </w:r>
      <w:r>
        <w:t>: Culture conditions (medium, serum, CO₂, etc.)</w:t>
      </w:r>
    </w:p>
    <w:p w14:paraId="163B3AD6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CS4</w:t>
      </w:r>
      <w:r>
        <w:t>: Passage number / differentiation stage documented</w:t>
      </w:r>
    </w:p>
    <w:p w14:paraId="794CCF0C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CS5</w:t>
      </w:r>
      <w:r>
        <w:t>: Negative/vehicle controls described</w:t>
      </w:r>
    </w:p>
    <w:p w14:paraId="12AFFF1D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CS6</w:t>
      </w:r>
      <w:r>
        <w:t>: Positive or reference controls (where relevant)</w:t>
      </w:r>
    </w:p>
    <w:p w14:paraId="04DAC9D7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D1</w:t>
      </w:r>
      <w:r>
        <w:t>: Exposure concentrations described</w:t>
      </w:r>
    </w:p>
    <w:p w14:paraId="587DE976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D2</w:t>
      </w:r>
      <w:r>
        <w:t>: Exposure durations described</w:t>
      </w:r>
    </w:p>
    <w:p w14:paraId="71724216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D3</w:t>
      </w:r>
      <w:r>
        <w:t>: Replicates/independent experiments stated</w:t>
      </w:r>
    </w:p>
    <w:p w14:paraId="475E2740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SD4</w:t>
      </w:r>
      <w:r>
        <w:t>: Statistical methods described and appropriate</w:t>
      </w:r>
    </w:p>
    <w:p w14:paraId="02149367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RD1</w:t>
      </w:r>
      <w:r>
        <w:t>: Data with variability (e.g., mean±SD/SE, replicates)</w:t>
      </w:r>
    </w:p>
    <w:p w14:paraId="6A677F07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RD2</w:t>
      </w:r>
      <w:r>
        <w:t>: Clear dose–response / endpoint interpretation</w:t>
      </w:r>
    </w:p>
    <w:p w14:paraId="1F811A9F" w14:textId="77777777" w:rsidR="004008CC" w:rsidRDefault="004008CC" w:rsidP="004008CC">
      <w:pPr>
        <w:pStyle w:val="NormalWeb"/>
        <w:numPr>
          <w:ilvl w:val="0"/>
          <w:numId w:val="1"/>
        </w:numPr>
      </w:pPr>
      <w:r>
        <w:rPr>
          <w:rStyle w:val="Strong"/>
          <w:rFonts w:eastAsiaTheme="majorEastAsia"/>
        </w:rPr>
        <w:t>PL1</w:t>
      </w:r>
      <w:r>
        <w:t>: Biological plausibility &amp; internal consistency</w:t>
      </w:r>
    </w:p>
    <w:p w14:paraId="36E6FF88" w14:textId="77777777" w:rsidR="004008CC" w:rsidRDefault="004008CC" w:rsidP="004008CC">
      <w:pPr>
        <w:pStyle w:val="NormalWeb"/>
      </w:pPr>
      <w:r>
        <w:rPr>
          <w:rStyle w:val="Strong"/>
          <w:rFonts w:eastAsiaTheme="majorEastAsia"/>
        </w:rPr>
        <w:lastRenderedPageBreak/>
        <w:t>1 = criterion clearly met</w:t>
      </w:r>
      <w:r>
        <w:br/>
      </w:r>
      <w:r>
        <w:rPr>
          <w:rStyle w:val="Strong"/>
          <w:rFonts w:eastAsiaTheme="majorEastAsia"/>
        </w:rPr>
        <w:t>0 = not reported / not clearly met</w:t>
      </w:r>
    </w:p>
    <w:p w14:paraId="06B42F34" w14:textId="77777777" w:rsidR="004008CC" w:rsidRPr="004008CC" w:rsidRDefault="004008CC"/>
    <w:sectPr w:rsidR="004008CC" w:rsidRPr="004008CC" w:rsidSect="004008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A1665"/>
    <w:multiLevelType w:val="multilevel"/>
    <w:tmpl w:val="A0509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8188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8CC"/>
    <w:rsid w:val="001E7546"/>
    <w:rsid w:val="004008CC"/>
    <w:rsid w:val="004220AE"/>
    <w:rsid w:val="004607F5"/>
    <w:rsid w:val="007346BC"/>
    <w:rsid w:val="00815CF7"/>
    <w:rsid w:val="00823835"/>
    <w:rsid w:val="00980E3A"/>
    <w:rsid w:val="00A80AE3"/>
    <w:rsid w:val="00C605E2"/>
    <w:rsid w:val="00ED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1D470"/>
  <w15:chartTrackingRefBased/>
  <w15:docId w15:val="{5A76A36A-8A1B-8B40-9FD1-6474DDF9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0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8C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008CC"/>
    <w:rPr>
      <w:b/>
      <w:bCs/>
    </w:rPr>
  </w:style>
  <w:style w:type="table" w:styleId="PlainTable1">
    <w:name w:val="Plain Table 1"/>
    <w:basedOn w:val="TableNormal"/>
    <w:uiPriority w:val="41"/>
    <w:rsid w:val="004008C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400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eer Hashim Abdulla</dc:creator>
  <cp:keywords/>
  <dc:description/>
  <cp:lastModifiedBy>Natheer Hashim Abdulla</cp:lastModifiedBy>
  <cp:revision>4</cp:revision>
  <dcterms:created xsi:type="dcterms:W3CDTF">2025-11-14T14:50:00Z</dcterms:created>
  <dcterms:modified xsi:type="dcterms:W3CDTF">2025-11-15T07:48:00Z</dcterms:modified>
</cp:coreProperties>
</file>